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A0" w:rsidRPr="00DD35FE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S3 </w:t>
      </w:r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Appendix C: Missing Data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3"/>
        <w:gridCol w:w="4281"/>
      </w:tblGrid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Demographic</w:t>
            </w:r>
            <w:r w:rsidRPr="00DD35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ample missing n (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Sex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91 (0.06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Age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3 (0.00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Ethnicity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845 (0.55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Higher Education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1,154 (1.01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lationship Status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7 (0.17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ployment Status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 (0.00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Household Composition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 (0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gion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2 (0.03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 (Urban/ Rural)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,877 (1.21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Disability</w:t>
            </w: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333 (0.22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eliness 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,078 (1.99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ours spent on childcare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 (0.00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ours spent on cleaning 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,646 (6.89%)</w:t>
            </w:r>
          </w:p>
        </w:tc>
      </w:tr>
      <w:tr w:rsidR="00EF45A0" w:rsidRPr="00DD35FE" w:rsidTr="00E070EA">
        <w:trPr>
          <w:trHeight w:val="300"/>
        </w:trPr>
        <w:tc>
          <w:tcPr>
            <w:tcW w:w="5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HQ</w:t>
            </w:r>
          </w:p>
        </w:tc>
        <w:tc>
          <w:tcPr>
            <w:tcW w:w="4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F45A0" w:rsidRPr="00DD35FE" w:rsidRDefault="00EF45A0" w:rsidP="00E070EA">
            <w:pPr>
              <w:spacing w:before="60" w:after="60" w:line="240" w:lineRule="auto"/>
              <w:ind w:left="113" w:right="11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,028 (4.55%)</w:t>
            </w:r>
          </w:p>
        </w:tc>
      </w:tr>
    </w:tbl>
    <w:p w:rsidR="00EF45A0" w:rsidRPr="00DD35FE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EF45A0" w:rsidRPr="00BF715B" w:rsidRDefault="00EF45A0" w:rsidP="00BF715B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e: Missing data includes actual missing data (i.e. non-completion of the survey), refusal and don’t know responses.</w:t>
      </w:r>
      <w:bookmarkStart w:id="0" w:name="_GoBack"/>
      <w:bookmarkEnd w:id="0"/>
    </w:p>
    <w:p w:rsidR="00EF45A0" w:rsidRPr="00DD35FE" w:rsidRDefault="00EF45A0" w:rsidP="00EF45A0">
      <w:pPr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  <w:r w:rsidRPr="00DD35FE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037459" w:rsidRDefault="00BF715B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9E"/>
    <w:multiLevelType w:val="multilevel"/>
    <w:tmpl w:val="B706E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67520"/>
    <w:multiLevelType w:val="multilevel"/>
    <w:tmpl w:val="4BC05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B3EF7"/>
    <w:multiLevelType w:val="multilevel"/>
    <w:tmpl w:val="9B9652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DD2517"/>
    <w:multiLevelType w:val="multilevel"/>
    <w:tmpl w:val="39B09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E564FD"/>
    <w:multiLevelType w:val="multilevel"/>
    <w:tmpl w:val="290E7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EF70D8"/>
    <w:multiLevelType w:val="multilevel"/>
    <w:tmpl w:val="9A9270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A5326"/>
    <w:multiLevelType w:val="multilevel"/>
    <w:tmpl w:val="3A5C5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464FF9"/>
    <w:multiLevelType w:val="multilevel"/>
    <w:tmpl w:val="8B9EA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DE7C99"/>
    <w:multiLevelType w:val="multilevel"/>
    <w:tmpl w:val="875C4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2D35"/>
    <w:multiLevelType w:val="multilevel"/>
    <w:tmpl w:val="30DE35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F7DF0"/>
    <w:multiLevelType w:val="multilevel"/>
    <w:tmpl w:val="51BE43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3E6380"/>
    <w:multiLevelType w:val="multilevel"/>
    <w:tmpl w:val="082E31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0"/>
    <w:rsid w:val="001913BF"/>
    <w:rsid w:val="002537D6"/>
    <w:rsid w:val="0084796B"/>
    <w:rsid w:val="00916845"/>
    <w:rsid w:val="00A61CC4"/>
    <w:rsid w:val="00BF715B"/>
    <w:rsid w:val="00D83322"/>
    <w:rsid w:val="00E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C9AB"/>
  <w15:chartTrackingRefBased/>
  <w15:docId w15:val="{E4645960-A9E6-4383-87A8-AB8FE09A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4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2</cp:revision>
  <dcterms:created xsi:type="dcterms:W3CDTF">2024-05-14T10:22:00Z</dcterms:created>
  <dcterms:modified xsi:type="dcterms:W3CDTF">2024-05-14T10:22:00Z</dcterms:modified>
</cp:coreProperties>
</file>